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693E3" w14:textId="77777777" w:rsidR="00DC3A05" w:rsidRPr="008B0855" w:rsidRDefault="00DC3A05" w:rsidP="00DC3A05">
      <w:pPr>
        <w:pStyle w:val="A1"/>
      </w:pPr>
      <w:r w:rsidRPr="008B0855">
        <w:t>APPENDIX A. ADDED SCREENING AND EXPLORATORY QUESTIONS IN THE PARENTAL MOTIVATIONS SCALE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033"/>
        <w:gridCol w:w="1033"/>
        <w:gridCol w:w="1202"/>
        <w:gridCol w:w="1202"/>
        <w:gridCol w:w="1202"/>
        <w:gridCol w:w="778"/>
        <w:gridCol w:w="1033"/>
      </w:tblGrid>
      <w:tr w:rsidR="00DC3A05" w:rsidRPr="008B0855" w14:paraId="0A28C9EA" w14:textId="77777777" w:rsidTr="00B117AF">
        <w:tc>
          <w:tcPr>
            <w:tcW w:w="1975" w:type="dxa"/>
            <w:tcBorders>
              <w:top w:val="single" w:sz="4" w:space="0" w:color="auto"/>
            </w:tcBorders>
          </w:tcPr>
          <w:p w14:paraId="608428C1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1C6448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13FF4C6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Disagre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D9E28DE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Somewhat Disagre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792BDCA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Neither Agree nor Disagre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387D304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Somewhat Agre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CB6F1C2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16566E2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Strongly Agree</w:t>
            </w:r>
          </w:p>
        </w:tc>
      </w:tr>
      <w:tr w:rsidR="00DC3A05" w:rsidRPr="008B0855" w14:paraId="3B861BB6" w14:textId="77777777" w:rsidTr="00B117AF">
        <w:tc>
          <w:tcPr>
            <w:tcW w:w="1975" w:type="dxa"/>
          </w:tcPr>
          <w:p w14:paraId="59D6D95E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25DD04E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040CFC0F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012E7603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6E720B28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2822F4F8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14:paraId="601CA1A3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4571D85C" w14:textId="77777777" w:rsidR="00DC3A05" w:rsidRPr="008B0855" w:rsidRDefault="00DC3A05" w:rsidP="00B117AF">
            <w:pPr>
              <w:jc w:val="center"/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7</w:t>
            </w:r>
          </w:p>
        </w:tc>
      </w:tr>
      <w:tr w:rsidR="00DC3A05" w:rsidRPr="000E3E49" w14:paraId="2B7E8E55" w14:textId="77777777" w:rsidTr="00B117AF">
        <w:tc>
          <w:tcPr>
            <w:tcW w:w="9805" w:type="dxa"/>
            <w:gridSpan w:val="8"/>
          </w:tcPr>
          <w:p w14:paraId="22E1EA3D" w14:textId="77777777" w:rsidR="00DC3A05" w:rsidRPr="008B0855" w:rsidRDefault="00DC3A05" w:rsidP="00B117AF">
            <w:pPr>
              <w:rPr>
                <w:sz w:val="22"/>
                <w:szCs w:val="22"/>
              </w:rPr>
            </w:pPr>
          </w:p>
          <w:p w14:paraId="4FE3E6D3" w14:textId="77777777" w:rsidR="00DC3A05" w:rsidRPr="008B0855" w:rsidRDefault="00DC3A05" w:rsidP="00B117AF">
            <w:pPr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I let my child use media...</w:t>
            </w:r>
          </w:p>
          <w:p w14:paraId="751AFD1F" w14:textId="77777777" w:rsidR="00DC3A05" w:rsidRPr="008B0855" w:rsidRDefault="00DC3A05" w:rsidP="00B117AF">
            <w:pPr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…never (screening variable)</w:t>
            </w:r>
          </w:p>
          <w:p w14:paraId="276D919D" w14:textId="77777777" w:rsidR="00DC3A05" w:rsidRPr="008B0855" w:rsidRDefault="00DC3A05" w:rsidP="00B117AF">
            <w:pPr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…</w:t>
            </w:r>
            <w:proofErr w:type="gramStart"/>
            <w:r w:rsidRPr="008B0855">
              <w:rPr>
                <w:sz w:val="22"/>
                <w:szCs w:val="22"/>
              </w:rPr>
              <w:t>so</w:t>
            </w:r>
            <w:proofErr w:type="gramEnd"/>
            <w:r w:rsidRPr="008B0855">
              <w:rPr>
                <w:sz w:val="22"/>
                <w:szCs w:val="22"/>
              </w:rPr>
              <w:t xml:space="preserve"> I can care for another child (added to chores construct)</w:t>
            </w:r>
          </w:p>
          <w:p w14:paraId="3177F78C" w14:textId="77777777" w:rsidR="00DC3A05" w:rsidRPr="008B0855" w:rsidRDefault="00DC3A05" w:rsidP="00B117AF">
            <w:pPr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…</w:t>
            </w:r>
            <w:proofErr w:type="gramStart"/>
            <w:r w:rsidRPr="008B0855">
              <w:rPr>
                <w:sz w:val="22"/>
                <w:szCs w:val="22"/>
              </w:rPr>
              <w:t>so</w:t>
            </w:r>
            <w:proofErr w:type="gramEnd"/>
            <w:r w:rsidRPr="008B0855">
              <w:rPr>
                <w:sz w:val="22"/>
                <w:szCs w:val="22"/>
              </w:rPr>
              <w:t xml:space="preserve"> I can do other things (added to chores construct)</w:t>
            </w:r>
          </w:p>
          <w:p w14:paraId="62608296" w14:textId="77777777" w:rsidR="00DC3A05" w:rsidRPr="000E3E49" w:rsidRDefault="00DC3A05" w:rsidP="00B117AF">
            <w:pPr>
              <w:pBdr>
                <w:bottom w:val="single" w:sz="4" w:space="1" w:color="auto"/>
              </w:pBdr>
              <w:rPr>
                <w:sz w:val="22"/>
                <w:szCs w:val="22"/>
              </w:rPr>
            </w:pPr>
            <w:r w:rsidRPr="008B0855">
              <w:rPr>
                <w:sz w:val="22"/>
                <w:szCs w:val="22"/>
              </w:rPr>
              <w:t>…to benefit their future skill set (added to educational benefit construct)</w:t>
            </w:r>
          </w:p>
        </w:tc>
      </w:tr>
    </w:tbl>
    <w:p w14:paraId="3127248D" w14:textId="77777777" w:rsidR="00DC3A05" w:rsidRPr="00B71280" w:rsidRDefault="00DC3A05" w:rsidP="00DC3A05">
      <w:pPr>
        <w:rPr>
          <w:rFonts w:cs="Times New Roman"/>
          <w:szCs w:val="24"/>
        </w:rPr>
      </w:pPr>
    </w:p>
    <w:p w14:paraId="45B20E9D" w14:textId="77777777" w:rsidR="00DC3A05" w:rsidRDefault="00DC3A05" w:rsidP="00DC3A05">
      <w:pPr>
        <w:pStyle w:val="BodyDoubleSpace5FirstLine"/>
        <w:tabs>
          <w:tab w:val="center" w:pos="4680"/>
          <w:tab w:val="left" w:pos="5895"/>
        </w:tabs>
        <w:ind w:left="720" w:hanging="720"/>
        <w:rPr>
          <w:bCs/>
        </w:rPr>
      </w:pPr>
    </w:p>
    <w:p w14:paraId="2CECC22D" w14:textId="77777777" w:rsidR="00D00EEA" w:rsidRPr="00DC3A05" w:rsidRDefault="00D00EEA">
      <w:pPr>
        <w:rPr>
          <w:lang w:val="en-US"/>
        </w:rPr>
      </w:pPr>
    </w:p>
    <w:sectPr w:rsidR="00D00EEA" w:rsidRPr="00DC3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C3A05"/>
    <w:rsid w:val="00D00EEA"/>
    <w:rsid w:val="00DC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3E50"/>
  <w15:chartTrackingRefBased/>
  <w15:docId w15:val="{F1C44F8D-D889-4264-804F-2BF24B5B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A1"/>
    <w:basedOn w:val="Normal"/>
    <w:qFormat/>
    <w:rsid w:val="00DC3A05"/>
    <w:pPr>
      <w:spacing w:after="0" w:line="480" w:lineRule="auto"/>
      <w:jc w:val="center"/>
    </w:pPr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customStyle="1" w:styleId="BodyDoubleSpace5FirstLine">
    <w:name w:val="Body Double Space .5 First Line"/>
    <w:basedOn w:val="Normal"/>
    <w:qFormat/>
    <w:rsid w:val="00DC3A05"/>
    <w:pPr>
      <w:spacing w:after="0" w:line="480" w:lineRule="auto"/>
      <w:ind w:firstLine="720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DC3A05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2-14T09:12:00Z</dcterms:created>
  <dcterms:modified xsi:type="dcterms:W3CDTF">2022-02-14T09:12:00Z</dcterms:modified>
</cp:coreProperties>
</file>